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bookmarkStart w:id="0" w:name="_GoBack"/>
            <w:bookmarkEnd w:id="0"/>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Supplementary 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P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2, 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Tabl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9BC5881"/>
    <w:rsid w:val="3B0A3BA2"/>
    <w:rsid w:val="51D5392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1</TotalTime>
  <ScaleCrop>false</ScaleCrop>
  <LinksUpToDate>false</LinksUpToDate>
  <CharactersWithSpaces>7006</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７</cp:lastModifiedBy>
  <cp:lastPrinted>2020-11-24T03:02:00Z</cp:lastPrinted>
  <dcterms:modified xsi:type="dcterms:W3CDTF">2024-03-08T12:28:4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D9FFAB560B354169A9E4C3105F6CDC98_13</vt:lpwstr>
  </property>
</Properties>
</file>